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4F66" w:rsidRPr="00F25D29" w:rsidRDefault="00C84F66" w:rsidP="00EC54D4">
      <w:pPr>
        <w:widowControl/>
        <w:tabs>
          <w:tab w:val="left" w:pos="11664"/>
        </w:tabs>
        <w:adjustRightInd w:val="0"/>
        <w:snapToGrid w:val="0"/>
        <w:spacing w:line="360" w:lineRule="auto"/>
        <w:ind w:firstLineChars="100" w:firstLine="216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316700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="003B462D" w:rsidRPr="00EC54D4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3B462D">
        <w:rPr>
          <w:rFonts w:ascii="Times New Roman" w:hAnsi="Times New Roman" w:cs="Times New Roman" w:hint="eastAsia"/>
          <w:b/>
          <w:szCs w:val="21"/>
        </w:rPr>
        <w:t>3</w:t>
      </w:r>
      <w:r w:rsidR="007E2584">
        <w:rPr>
          <w:rFonts w:ascii="Times New Roman" w:hAnsi="Times New Roman" w:cs="Times New Roman" w:hint="eastAsia"/>
          <w:b/>
          <w:szCs w:val="21"/>
        </w:rPr>
        <w:t>5</w:t>
      </w:r>
      <w:r w:rsidR="00CE03CB">
        <w:rPr>
          <w:rFonts w:ascii="Times New Roman" w:hAnsi="Times New Roman" w:cs="Times New Roman" w:hint="eastAsia"/>
          <w:b/>
          <w:szCs w:val="21"/>
        </w:rPr>
        <w:t xml:space="preserve"> </w:t>
      </w:r>
      <w:r w:rsidR="00CE03CB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szCs w:val="21"/>
        </w:rPr>
        <w:t>Four</w:t>
      </w:r>
      <w:proofErr w:type="gramEnd"/>
      <w:r w:rsidRPr="00F25D29">
        <w:rPr>
          <w:rFonts w:ascii="Times New Roman" w:hAnsi="Times New Roman" w:cs="Times New Roman"/>
          <w:b/>
          <w:szCs w:val="21"/>
        </w:rPr>
        <w:t xml:space="preserve"> types of functional conservation and diversification of </w:t>
      </w:r>
      <w:proofErr w:type="spellStart"/>
      <w:r w:rsidRPr="00F25D29">
        <w:rPr>
          <w:rFonts w:ascii="Times New Roman" w:hAnsi="Times New Roman" w:cs="Times New Roman"/>
          <w:b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szCs w:val="21"/>
        </w:rPr>
        <w:t xml:space="preserve"> tree homologs</w:t>
      </w:r>
    </w:p>
    <w:tbl>
      <w:tblPr>
        <w:tblW w:w="14317" w:type="dxa"/>
        <w:tblInd w:w="25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0631"/>
      </w:tblGrid>
      <w:tr w:rsidR="00C84F66" w:rsidRPr="00F25D29" w:rsidTr="00104B57">
        <w:trPr>
          <w:trHeight w:val="282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F66" w:rsidRPr="00CE03CB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E03CB">
              <w:rPr>
                <w:rFonts w:ascii="Times New Roman" w:hAnsi="Times New Roman" w:cs="Times New Roman"/>
                <w:b/>
                <w:kern w:val="0"/>
                <w:szCs w:val="21"/>
              </w:rPr>
              <w:t>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F66" w:rsidRPr="00CE03CB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E03CB">
              <w:rPr>
                <w:rFonts w:ascii="Times New Roman" w:hAnsi="Times New Roman" w:cs="Times New Roman"/>
                <w:b/>
                <w:kern w:val="0"/>
                <w:szCs w:val="21"/>
              </w:rPr>
              <w:t>Gene ID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F66" w:rsidRPr="00CE03CB" w:rsidRDefault="00C84F6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E03CB">
              <w:rPr>
                <w:rFonts w:ascii="Times New Roman" w:hAnsi="Times New Roman" w:cs="Times New Roman"/>
                <w:b/>
                <w:kern w:val="0"/>
                <w:szCs w:val="21"/>
              </w:rPr>
              <w:t>Gene annotation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4F66" w:rsidRPr="00F25D29" w:rsidRDefault="00104B57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onservation of func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3G0652</w:t>
            </w:r>
          </w:p>
        </w:tc>
        <w:tc>
          <w:tcPr>
            <w:tcW w:w="106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eruloyl CoA ortho-hydroxylase 2 GN=F6&amp;</w:t>
            </w:r>
            <w:proofErr w:type="gramStart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apos;H</w:t>
            </w:r>
            <w:proofErr w:type="gramEnd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 OS=Arabidopsis thaliana (Mouse-ear cress) PE=1 SV=1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0G0634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eruloyl CoA ortho-hydroxylase 1 GN=F6&amp;</w:t>
            </w:r>
            <w:proofErr w:type="gramStart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apos;H</w:t>
            </w:r>
            <w:proofErr w:type="gramEnd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 OS=Arabidopsis thaliana (Mouse-ear cress) PE=1 SV=1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3G0623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eruloyl CoA ortho-hydroxylase 1 GN=F6&amp;</w:t>
            </w:r>
            <w:proofErr w:type="gramStart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apos;H</w:t>
            </w:r>
            <w:proofErr w:type="gramEnd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 OS=Arabidopsis thaliana (Mouse-ear cress) PE=1 SV=1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104B57" w:rsidP="00104B5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ub-functionaliz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C84F66" w:rsidP="00104B5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4G0546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C84F66" w:rsidP="00104B5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ECERIFERUM 1 GN=CER1 OS=Arabidopsis thaliana (Mouse-ear cress) PE=1 SV=1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6G2858</w:t>
            </w:r>
          </w:p>
        </w:tc>
        <w:tc>
          <w:tcPr>
            <w:tcW w:w="10631" w:type="dxa"/>
            <w:tcBorders>
              <w:top w:val="nil"/>
              <w:bottom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ECERIFERUM 1 GN=CER1 OS=Arabidopsis thaliana (Mouse-ear cress) PE=1 SV=1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tcBorders>
              <w:top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6G2857</w:t>
            </w:r>
          </w:p>
        </w:tc>
        <w:tc>
          <w:tcPr>
            <w:tcW w:w="10631" w:type="dxa"/>
            <w:tcBorders>
              <w:top w:val="nil"/>
            </w:tcBorders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ECERIFERUM 1 GN=CER1 OS=Arabidopsis thaliana (Mouse-ear cress) PE=1 SV=1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shd w:val="clear" w:color="auto" w:fill="auto"/>
          </w:tcPr>
          <w:p w:rsidR="00C84F66" w:rsidRPr="00F25D29" w:rsidRDefault="00104B57" w:rsidP="00104B5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ub/neo-functionalization</w:t>
            </w:r>
          </w:p>
        </w:tc>
        <w:tc>
          <w:tcPr>
            <w:tcW w:w="1276" w:type="dxa"/>
            <w:shd w:val="clear" w:color="auto" w:fill="auto"/>
          </w:tcPr>
          <w:p w:rsidR="00C84F66" w:rsidRPr="00F25D29" w:rsidRDefault="00C84F66" w:rsidP="00104B5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4G0305</w:t>
            </w:r>
          </w:p>
        </w:tc>
        <w:tc>
          <w:tcPr>
            <w:tcW w:w="10631" w:type="dxa"/>
            <w:shd w:val="clear" w:color="auto" w:fill="auto"/>
          </w:tcPr>
          <w:p w:rsidR="00C84F66" w:rsidRPr="00F25D29" w:rsidRDefault="00C84F66" w:rsidP="00104B5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urple acid phosphatase 18 (Precursor) GN=K10D20.4 OS=Arabidopsis thaliana (Mouse-ear cress) PE=2 SV=1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4G0306</w:t>
            </w:r>
          </w:p>
        </w:tc>
        <w:tc>
          <w:tcPr>
            <w:tcW w:w="10631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bable purple acid phosphatase 20 (Precursor) GN=F3C22.180 OS=Arabidopsis thaliana (Mouse-ear cress) PE=2 SV=1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11G0977</w:t>
            </w:r>
          </w:p>
        </w:tc>
        <w:tc>
          <w:tcPr>
            <w:tcW w:w="10631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urple acid phosphatase 22 (Precursor) GN=F3C22.220 OS=Arabidopsis thaliana (Mouse-ear cress) PE=2 SV=1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shd w:val="clear" w:color="auto" w:fill="auto"/>
          </w:tcPr>
          <w:p w:rsidR="00C84F66" w:rsidRPr="00F25D29" w:rsidRDefault="00104B57" w:rsidP="00104B5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o-functionalization</w:t>
            </w:r>
          </w:p>
        </w:tc>
        <w:tc>
          <w:tcPr>
            <w:tcW w:w="1276" w:type="dxa"/>
            <w:shd w:val="clear" w:color="auto" w:fill="auto"/>
          </w:tcPr>
          <w:p w:rsidR="00C84F66" w:rsidRPr="00F25D29" w:rsidRDefault="00C84F66" w:rsidP="00104B5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9G1183</w:t>
            </w:r>
          </w:p>
        </w:tc>
        <w:tc>
          <w:tcPr>
            <w:tcW w:w="10631" w:type="dxa"/>
            <w:shd w:val="clear" w:color="auto" w:fill="auto"/>
          </w:tcPr>
          <w:p w:rsidR="00C84F66" w:rsidRPr="00F25D29" w:rsidRDefault="00C84F66" w:rsidP="00104B5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LYK5 (Precursor) GN=LYK5 OS=Arabidopsis thaliana (Mouse-ear cress) PE=2 SV=1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3G0089</w:t>
            </w:r>
          </w:p>
        </w:tc>
        <w:tc>
          <w:tcPr>
            <w:tcW w:w="10631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LYK5 (Precursor) GN=LYK5 OS=Arabidopsis thaliana (Mouse-ear cress) PE=2 SV=1</w:t>
            </w:r>
          </w:p>
        </w:tc>
      </w:tr>
      <w:tr w:rsidR="00C84F66" w:rsidRPr="00F25D29" w:rsidTr="00104B57">
        <w:trPr>
          <w:trHeight w:val="282"/>
        </w:trPr>
        <w:tc>
          <w:tcPr>
            <w:tcW w:w="2410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f09G0959</w:t>
            </w:r>
          </w:p>
        </w:tc>
        <w:tc>
          <w:tcPr>
            <w:tcW w:w="10631" w:type="dxa"/>
            <w:shd w:val="clear" w:color="auto" w:fill="auto"/>
          </w:tcPr>
          <w:p w:rsidR="00C84F66" w:rsidRPr="00F25D29" w:rsidRDefault="00C84F66" w:rsidP="00CE03C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ein LYK5 (Precursor) GN=LYK5 OS=Arabidopsis thaliana (Mouse-ear cress) PE=2 SV=1</w:t>
            </w:r>
          </w:p>
        </w:tc>
      </w:tr>
    </w:tbl>
    <w:p w:rsidR="00C84F66" w:rsidRPr="00F25D29" w:rsidRDefault="00C84F66" w:rsidP="00C84F66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B43130" w:rsidRPr="00C84F66" w:rsidRDefault="00B43130">
      <w:bookmarkStart w:id="0" w:name="_GoBack"/>
      <w:bookmarkEnd w:id="0"/>
    </w:p>
    <w:sectPr w:rsidR="00B43130" w:rsidRPr="00C84F66" w:rsidSect="00C84F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1525" w:rsidRDefault="00381525" w:rsidP="003B462D">
      <w:r>
        <w:separator/>
      </w:r>
    </w:p>
  </w:endnote>
  <w:endnote w:type="continuationSeparator" w:id="0">
    <w:p w:rsidR="00381525" w:rsidRDefault="00381525" w:rsidP="003B4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1525" w:rsidRDefault="00381525" w:rsidP="003B462D">
      <w:r>
        <w:separator/>
      </w:r>
    </w:p>
  </w:footnote>
  <w:footnote w:type="continuationSeparator" w:id="0">
    <w:p w:rsidR="00381525" w:rsidRDefault="00381525" w:rsidP="003B4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4F66"/>
    <w:rsid w:val="00104B57"/>
    <w:rsid w:val="00316700"/>
    <w:rsid w:val="003276ED"/>
    <w:rsid w:val="00381525"/>
    <w:rsid w:val="003B462D"/>
    <w:rsid w:val="0042166C"/>
    <w:rsid w:val="00723015"/>
    <w:rsid w:val="00771034"/>
    <w:rsid w:val="00787AC6"/>
    <w:rsid w:val="007D3F74"/>
    <w:rsid w:val="007E2584"/>
    <w:rsid w:val="008260C5"/>
    <w:rsid w:val="008E0C2F"/>
    <w:rsid w:val="00B43130"/>
    <w:rsid w:val="00C84F66"/>
    <w:rsid w:val="00CE03CB"/>
    <w:rsid w:val="00EC54D4"/>
    <w:rsid w:val="00F3009D"/>
    <w:rsid w:val="00F64B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A806B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4F6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B4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3B462D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3B4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3B46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